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B86E0" w14:textId="566D717A" w:rsidR="00810D63" w:rsidRPr="00F5421A" w:rsidRDefault="00F10E4F" w:rsidP="00810D6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S1 </w:t>
      </w:r>
      <w:r w:rsidR="00810D63" w:rsidRPr="00F5421A">
        <w:rPr>
          <w:rFonts w:ascii="Times New Roman" w:hAnsi="Times New Roman" w:cs="Times New Roman"/>
          <w:b/>
          <w:i w:val="0"/>
          <w:color w:val="auto"/>
          <w:sz w:val="22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 w:rsidR="00810D63" w:rsidRPr="00F5421A">
        <w:rPr>
          <w:rFonts w:ascii="Times New Roman" w:hAnsi="Times New Roman" w:cs="Times New Roman"/>
          <w:b/>
          <w:i w:val="0"/>
          <w:color w:val="auto"/>
          <w:sz w:val="22"/>
        </w:rPr>
        <w:t xml:space="preserve"> Treatment Options among known hypertension Residents of Nyive Community stratified by demography </w:t>
      </w:r>
    </w:p>
    <w:tbl>
      <w:tblPr>
        <w:tblW w:w="10457" w:type="dxa"/>
        <w:tblLook w:val="04A0" w:firstRow="1" w:lastRow="0" w:firstColumn="1" w:lastColumn="0" w:noHBand="0" w:noVBand="1"/>
      </w:tblPr>
      <w:tblGrid>
        <w:gridCol w:w="4699"/>
        <w:gridCol w:w="1175"/>
        <w:gridCol w:w="1118"/>
        <w:gridCol w:w="1277"/>
        <w:gridCol w:w="1094"/>
        <w:gridCol w:w="1094"/>
      </w:tblGrid>
      <w:tr w:rsidR="00810D63" w:rsidRPr="00440B0D" w14:paraId="200A1C7E" w14:textId="77777777" w:rsidTr="00D46448">
        <w:trPr>
          <w:trHeight w:val="343"/>
        </w:trPr>
        <w:tc>
          <w:tcPr>
            <w:tcW w:w="4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22F78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3DE3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None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1CD9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Basic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8BDE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Secondary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9E23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Tertiary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7502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810D63" w:rsidRPr="00440B0D" w14:paraId="639712BE" w14:textId="77777777" w:rsidTr="00D46448">
        <w:trPr>
          <w:trHeight w:val="343"/>
        </w:trPr>
        <w:tc>
          <w:tcPr>
            <w:tcW w:w="46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3D63B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No Treatment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E61B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9(29.03)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7598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2(54.55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1BA9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0(43.48)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1634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50.00)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A0B0E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D63A544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35B6EA33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ypertension Medication within 2 Week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4384F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9(61.29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A4FBFEE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0(38.96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82F80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47.8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7149C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5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4293F0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2102</w:t>
            </w:r>
          </w:p>
        </w:tc>
      </w:tr>
      <w:tr w:rsidR="00810D63" w:rsidRPr="00440B0D" w14:paraId="713C5E91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22C804AF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Consulted Traditional Healer on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68857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9(61.29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AD5028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5(38.96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CF5FF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7(30.4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6A08B6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10A2A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0341</w:t>
            </w:r>
          </w:p>
        </w:tc>
      </w:tr>
      <w:tr w:rsidR="00810D63" w:rsidRPr="00440B0D" w14:paraId="7A78B669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3404DD95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for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9B56F2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35.4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076E73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2(15.5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9108F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13.04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311B95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16.67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A00C45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0944</w:t>
            </w:r>
          </w:p>
        </w:tc>
      </w:tr>
      <w:tr w:rsidR="00810D63" w:rsidRPr="00440B0D" w14:paraId="5335CB3F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3FAC991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713770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9.6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CAEA1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5(6.49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8443D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8.7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2A3DE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95C1B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160F05CA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51C2FF3C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Orthodox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C6885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35.4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B69993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3(29.87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27DFD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0(43.48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DC34DE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8FF74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121B5273" w14:textId="77777777" w:rsidTr="00D46448">
        <w:trPr>
          <w:trHeight w:val="343"/>
        </w:trPr>
        <w:tc>
          <w:tcPr>
            <w:tcW w:w="4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DCE6E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Both Herbal &amp; Orthodox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526B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8(25.81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AB1F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7(9.09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9296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4.35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6B0A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16.67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30AA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5AA8685" w14:textId="77777777" w:rsidTr="00D46448">
        <w:trPr>
          <w:trHeight w:val="343"/>
        </w:trPr>
        <w:tc>
          <w:tcPr>
            <w:tcW w:w="46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36D3B4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476A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440B0D">
              <w:rPr>
                <w:rFonts w:ascii="Times New Roman" w:eastAsia="Times New Roman" w:hAnsi="Times New Roman" w:cs="Times New Roman"/>
                <w:b/>
                <w:sz w:val="18"/>
              </w:rPr>
              <w:t>20 -39 years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8015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440B0D">
              <w:rPr>
                <w:rFonts w:ascii="Times New Roman" w:eastAsia="Times New Roman" w:hAnsi="Times New Roman" w:cs="Times New Roman"/>
                <w:b/>
                <w:sz w:val="18"/>
              </w:rPr>
              <w:t>40-59 years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7399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440B0D">
              <w:rPr>
                <w:rFonts w:ascii="Times New Roman" w:eastAsia="Times New Roman" w:hAnsi="Times New Roman" w:cs="Times New Roman"/>
                <w:b/>
                <w:sz w:val="18"/>
              </w:rPr>
              <w:t>60 and above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96CC3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E47E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810D63" w:rsidRPr="00440B0D" w14:paraId="53024633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59F78F54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No Treatmen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4282C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9(81.8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79ED58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9(41.43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3730E8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6(46.4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00895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A1889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7A5DBDF6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194BEC98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ypertension Medication within 2 Week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C0436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18.1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AE7C65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5(50.00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B13A0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6(46.4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20C9F8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5198B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1436</w:t>
            </w:r>
          </w:p>
        </w:tc>
      </w:tr>
      <w:tr w:rsidR="00810D63" w:rsidRPr="00440B0D" w14:paraId="135A4977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794D79C1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Consulted Traditional Healer on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44D6D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18.1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7F2444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9(41.43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3239A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2(46.4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5DA77B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2E615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3362</w:t>
            </w:r>
          </w:p>
        </w:tc>
      </w:tr>
      <w:tr w:rsidR="00810D63" w:rsidRPr="00440B0D" w14:paraId="214309D5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9C10671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for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D20D6F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18.1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FE3D19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4(20.00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EC847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19.64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A2B7C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270178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9900</w:t>
            </w:r>
          </w:p>
        </w:tc>
      </w:tr>
      <w:tr w:rsidR="00810D63" w:rsidRPr="00440B0D" w14:paraId="71CE250D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23DCF2EB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5FF73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%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29CBF2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6(8.57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5DBC2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(7.14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10798D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B7FD2F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54B06475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C70485B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Orthodox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947C7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%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D76A31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7(38.57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5A768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9(33.9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880F69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6812D3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5F4948A1" w14:textId="77777777" w:rsidTr="00D46448">
        <w:trPr>
          <w:trHeight w:val="343"/>
        </w:trPr>
        <w:tc>
          <w:tcPr>
            <w:tcW w:w="4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0AAF74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Both Herbal &amp; Orthodox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9AB8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18.18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6A20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8(11.43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2B8A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7(12.50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32E9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F591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76D298D" w14:textId="77777777" w:rsidTr="00D46448">
        <w:trPr>
          <w:trHeight w:val="343"/>
        </w:trPr>
        <w:tc>
          <w:tcPr>
            <w:tcW w:w="46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425C7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D9FC3E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Single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0AE8BC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Married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335F09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Divorce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75AD44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widowed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D727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810D63" w:rsidRPr="00440B0D" w14:paraId="5B5EE5DC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61DFFCC2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No Treatmen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F085F3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50.00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4FB58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5(48.61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F5199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8(4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E2E22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8(46.15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E0B1CD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404E0136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62A4FCC4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ypertension Medication within 2 Week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81CED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4E997BB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1(43.06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6E914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55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C7973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9(48.72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0238E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704</w:t>
            </w:r>
          </w:p>
        </w:tc>
      </w:tr>
      <w:tr w:rsidR="00810D63" w:rsidRPr="00440B0D" w14:paraId="1AD8E792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B9141CC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Consulted Traditional Healer on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95E60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7A6A03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9(40.2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5D399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0(5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97841D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2(30.77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5835823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520</w:t>
            </w:r>
          </w:p>
        </w:tc>
      </w:tr>
      <w:tr w:rsidR="00810D63" w:rsidRPr="00440B0D" w14:paraId="2C5BDE1E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E389001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for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AF9202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16.6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2541F7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7(23.61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47C5C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15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C7B9AA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6(15.38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CE8719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689</w:t>
            </w:r>
          </w:p>
        </w:tc>
      </w:tr>
      <w:tr w:rsidR="00810D63" w:rsidRPr="00440B0D" w14:paraId="15B3C387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5B64FA64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BE6B1D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16.6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C411A9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6(8.33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A6B18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5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F586B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5.13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3F2D2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4BB049EE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2C60D8C7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Orthodox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690FC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33.3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B8E2133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0(27.7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69C835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9(45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D66491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5(38.46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0FA81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8FEF90A" w14:textId="77777777" w:rsidTr="00D46448">
        <w:trPr>
          <w:trHeight w:val="343"/>
        </w:trPr>
        <w:tc>
          <w:tcPr>
            <w:tcW w:w="4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1058E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Both Herbal &amp; Orthodox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EE71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504C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1(15.28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5E7F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10.00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0D11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(10.26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30BF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332E022A" w14:textId="77777777" w:rsidTr="00D46448">
        <w:trPr>
          <w:trHeight w:val="343"/>
        </w:trPr>
        <w:tc>
          <w:tcPr>
            <w:tcW w:w="46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4ED92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3AB3F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None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16A78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Informal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24D01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Formal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0B09E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46D33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40B0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810D63" w:rsidRPr="00440B0D" w14:paraId="0899F0E2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0715C76C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No Treatment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903C9E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D72770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60(47.62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4E1F0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5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F08A88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3544B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C19E7D2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14BABDC2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ypertension Medication within 2 Week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B0E830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42.86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6C5B5A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58(46.03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D6A92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5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23FCB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EA286C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974</w:t>
            </w:r>
          </w:p>
        </w:tc>
      </w:tr>
      <w:tr w:rsidR="00810D63" w:rsidRPr="00440B0D" w14:paraId="412F2900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38DF479E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Consulted Traditional Healer on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CB5AA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(57.1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C60B159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8(38.10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807B8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(25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00F9580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E736D5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512</w:t>
            </w:r>
          </w:p>
        </w:tc>
      </w:tr>
      <w:tr w:rsidR="00810D63" w:rsidRPr="00440B0D" w14:paraId="59017C2D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4944B181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for Hypertens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5A724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7DE4A5C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5(19.8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D772F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62CC9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A4EB84F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.514</w:t>
            </w:r>
          </w:p>
        </w:tc>
      </w:tr>
      <w:tr w:rsidR="00810D63" w:rsidRPr="00440B0D" w14:paraId="1E18826B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29059D25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Herbal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6A634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28.5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76F04D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8(6.35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197D7A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1EF953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2F3BA43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A4B6724" w14:textId="77777777" w:rsidTr="00D46448">
        <w:trPr>
          <w:trHeight w:val="343"/>
        </w:trPr>
        <w:tc>
          <w:tcPr>
            <w:tcW w:w="4699" w:type="dxa"/>
            <w:shd w:val="clear" w:color="auto" w:fill="auto"/>
            <w:noWrap/>
            <w:vAlign w:val="center"/>
            <w:hideMark/>
          </w:tcPr>
          <w:p w14:paraId="2D4FF693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Orthodox Medication only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B3259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3(42.86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6B6EB6D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41(32.5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7283F2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2(50.00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3CC277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FD2A4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0D63" w:rsidRPr="00440B0D" w14:paraId="6422A5D1" w14:textId="77777777" w:rsidTr="00D46448">
        <w:trPr>
          <w:trHeight w:val="343"/>
        </w:trPr>
        <w:tc>
          <w:tcPr>
            <w:tcW w:w="4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0B468" w14:textId="77777777" w:rsidR="00810D63" w:rsidRPr="00440B0D" w:rsidRDefault="00810D63" w:rsidP="00D4644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Both Herbal &amp; Orthodox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5DBF1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35E1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17(13.49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D0194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0B0D">
              <w:rPr>
                <w:rFonts w:ascii="Times New Roman" w:eastAsia="Times New Roman" w:hAnsi="Times New Roman" w:cs="Times New Roman"/>
              </w:rPr>
              <w:t>0(0.00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25C36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86E78" w14:textId="77777777" w:rsidR="00810D63" w:rsidRPr="00440B0D" w:rsidRDefault="00810D63" w:rsidP="00D46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04033EC" w14:textId="77777777" w:rsidR="00810D63" w:rsidRPr="00964CBA" w:rsidRDefault="00810D63" w:rsidP="00810D63">
      <w:pPr>
        <w:tabs>
          <w:tab w:val="left" w:pos="5820"/>
        </w:tabs>
        <w:spacing w:line="276" w:lineRule="auto"/>
        <w:jc w:val="both"/>
        <w:rPr>
          <w:rFonts w:ascii="Palatino Linotype" w:hAnsi="Palatino Linotype"/>
          <w:b/>
          <w:sz w:val="24"/>
          <w:szCs w:val="24"/>
        </w:rPr>
      </w:pPr>
    </w:p>
    <w:p w14:paraId="3AE09886" w14:textId="77777777" w:rsidR="00810D63" w:rsidRDefault="00810D63"/>
    <w:sectPr w:rsidR="00810D63" w:rsidSect="005B05F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63"/>
    <w:rsid w:val="00810D63"/>
    <w:rsid w:val="00F1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31D0C"/>
  <w15:chartTrackingRefBased/>
  <w15:docId w15:val="{26CFAEBE-6140-4AA5-AF95-BC7CC666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0D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10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1-06-01T04:22:00Z</dcterms:created>
  <dcterms:modified xsi:type="dcterms:W3CDTF">2021-06-01T06:39:00Z</dcterms:modified>
</cp:coreProperties>
</file>